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39774FA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313785F2"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3A1A6B4F"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229379B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19771ACA" w:rsidR="000756FB" w:rsidRPr="00A21F85" w:rsidRDefault="00B670C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N/A</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0B2184D5" w:rsidR="000756FB" w:rsidRPr="00A21F85" w:rsidRDefault="00B670C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60F3A6E0" w:rsidR="000756FB" w:rsidRPr="00A21F85" w:rsidRDefault="00B670C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bookmarkStart w:id="0" w:name="_GoBack"/>
            <w:bookmarkEnd w:id="0"/>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56F833F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0AEF21FE"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 xml:space="preserve">devices, surgical stage (1 or 2 stage, </w:t>
            </w:r>
            <w:proofErr w:type="spellStart"/>
            <w:r w:rsidRPr="00A21F85">
              <w:rPr>
                <w:rFonts w:ascii="Arial" w:hAnsi="Arial" w:cs="Arial"/>
              </w:rPr>
              <w:t>etc</w:t>
            </w:r>
            <w:proofErr w:type="spellEnd"/>
            <w:r w:rsidRPr="00A21F85">
              <w:rPr>
                <w:rFonts w:ascii="Arial" w:hAnsi="Arial" w:cs="Arial"/>
              </w:rPr>
              <w:t>). For pharmacological therapies,  include formulation, dosage, strength, route and duration.</w:t>
            </w:r>
          </w:p>
        </w:tc>
        <w:tc>
          <w:tcPr>
            <w:tcW w:w="992" w:type="dxa"/>
          </w:tcPr>
          <w:p w14:paraId="0F999207" w14:textId="12F7BFC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584F91A"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1955430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76F9ECB6"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6CFAFBA6"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7395011E"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3658D8CE"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98228E3"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0747914"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8</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1F55C1E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7FC2890"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FACE2E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06894915"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5BC54E98"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3B64FE40"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EF71C8">
              <w:rPr>
                <w:rFonts w:ascii="Arial" w:hAnsi="Arial" w:cs="Arial"/>
                <w:color w:val="000000"/>
                <w:shd w:val="clear" w:color="auto" w:fill="FFFFFF"/>
              </w:rPr>
              <w:t>12</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2C7ABFB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7C19502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78014768"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60CEC8F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altName w:val="Arial"/>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6FB"/>
    <w:rsid w:val="000756FB"/>
    <w:rsid w:val="000C72A8"/>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670C6"/>
    <w:rsid w:val="00B7047F"/>
    <w:rsid w:val="00BE2199"/>
    <w:rsid w:val="00CF1E49"/>
    <w:rsid w:val="00E11171"/>
    <w:rsid w:val="00E942F6"/>
    <w:rsid w:val="00EF71C8"/>
    <w:rsid w:val="00F269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
    <w:name w:val="List Table 3"/>
    <w:basedOn w:val="Table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
    <w:name w:val="List Table 3"/>
    <w:basedOn w:val="Table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47</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6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Excellence</cp:lastModifiedBy>
  <cp:revision>4</cp:revision>
  <dcterms:created xsi:type="dcterms:W3CDTF">2019-01-03T22:06:00Z</dcterms:created>
  <dcterms:modified xsi:type="dcterms:W3CDTF">2020-05-27T22:18:00Z</dcterms:modified>
</cp:coreProperties>
</file>